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ECBFB5" w14:textId="77777777" w:rsidR="008C7087" w:rsidRPr="009379D3" w:rsidRDefault="008C7087" w:rsidP="008C7087">
      <w:pPr>
        <w:suppressLineNumbers/>
        <w:jc w:val="both"/>
        <w:rPr>
          <w:rFonts w:ascii="Arial" w:hAnsi="Arial" w:cs="Arial"/>
          <w:b/>
          <w:bCs/>
          <w:sz w:val="24"/>
          <w:szCs w:val="24"/>
        </w:rPr>
      </w:pPr>
      <w:r w:rsidRPr="009379D3">
        <w:rPr>
          <w:rFonts w:ascii="Arial" w:hAnsi="Arial" w:cs="Arial"/>
          <w:b/>
          <w:bCs/>
          <w:sz w:val="24"/>
          <w:szCs w:val="24"/>
        </w:rPr>
        <w:t xml:space="preserve">Supplemental Table 1: </w:t>
      </w:r>
      <w:r w:rsidRPr="009379D3">
        <w:rPr>
          <w:rFonts w:ascii="Arial" w:hAnsi="Arial" w:cs="Arial"/>
          <w:sz w:val="24"/>
          <w:szCs w:val="24"/>
        </w:rPr>
        <w:t>Hazard ratios for the association between race and time to treatment escalation stratified by age at ADT initiation (N=141,495).</w:t>
      </w:r>
    </w:p>
    <w:p w14:paraId="14834585" w14:textId="77777777" w:rsidR="008C7087" w:rsidRPr="009379D3" w:rsidRDefault="008C7087" w:rsidP="008C7087">
      <w:pPr>
        <w:suppressLineNumbers/>
        <w:jc w:val="both"/>
        <w:rPr>
          <w:rFonts w:ascii="Arial" w:hAnsi="Arial" w:cs="Arial"/>
          <w:b/>
          <w:bCs/>
          <w:sz w:val="24"/>
          <w:szCs w:val="24"/>
        </w:rPr>
      </w:pPr>
      <w:r w:rsidRPr="009379D3">
        <w:rPr>
          <w:rFonts w:ascii="Arial" w:hAnsi="Arial" w:cs="Arial"/>
          <w:b/>
          <w:bCs/>
          <w:sz w:val="24"/>
          <w:szCs w:val="24"/>
        </w:rPr>
        <w:t>Supplemental Table 2:</w:t>
      </w:r>
      <w:r w:rsidRPr="009379D3">
        <w:rPr>
          <w:rFonts w:ascii="Arial" w:hAnsi="Arial" w:cs="Arial"/>
          <w:sz w:val="24"/>
          <w:szCs w:val="24"/>
        </w:rPr>
        <w:t xml:space="preserve"> Multivariable hazard ratios for the association between race and time to subsequent treatment with year of ADT modeled with splines rather than as linear (N=141,495).</w:t>
      </w:r>
    </w:p>
    <w:p w14:paraId="0B0EACBA" w14:textId="77777777" w:rsidR="008C7087" w:rsidRPr="009379D3" w:rsidRDefault="008C7087" w:rsidP="008C7087">
      <w:pPr>
        <w:suppressLineNumbers/>
        <w:jc w:val="both"/>
        <w:rPr>
          <w:rFonts w:ascii="Arial" w:hAnsi="Arial" w:cs="Arial"/>
          <w:sz w:val="24"/>
          <w:szCs w:val="24"/>
        </w:rPr>
      </w:pPr>
      <w:r w:rsidRPr="009379D3">
        <w:rPr>
          <w:rFonts w:ascii="Arial" w:hAnsi="Arial" w:cs="Arial"/>
          <w:b/>
          <w:bCs/>
          <w:sz w:val="24"/>
          <w:szCs w:val="24"/>
        </w:rPr>
        <w:t xml:space="preserve">Supplemental Table 3: </w:t>
      </w:r>
      <w:r w:rsidRPr="009379D3">
        <w:rPr>
          <w:rFonts w:ascii="Arial" w:hAnsi="Arial" w:cs="Arial"/>
          <w:sz w:val="24"/>
          <w:szCs w:val="24"/>
        </w:rPr>
        <w:t>Hazard ratios for the association between race and time to treatment escalation stratified by M stage in a subset of patients with T stage, M stage, and grade available (N=14,538).</w:t>
      </w:r>
    </w:p>
    <w:p w14:paraId="4D0511E5" w14:textId="77777777" w:rsidR="008C7087" w:rsidRPr="009379D3" w:rsidRDefault="008C7087" w:rsidP="008C7087">
      <w:pPr>
        <w:suppressLineNumbers/>
        <w:jc w:val="both"/>
        <w:rPr>
          <w:rFonts w:ascii="Arial" w:hAnsi="Arial" w:cs="Arial"/>
          <w:b/>
          <w:bCs/>
          <w:sz w:val="24"/>
          <w:szCs w:val="24"/>
        </w:rPr>
      </w:pPr>
    </w:p>
    <w:p w14:paraId="72345846" w14:textId="2D8C5E88" w:rsidR="004F784A" w:rsidRPr="00C0694E" w:rsidRDefault="008C7087" w:rsidP="00C0694E">
      <w:pPr>
        <w:suppressLineNumbers/>
        <w:jc w:val="both"/>
        <w:rPr>
          <w:rFonts w:ascii="Arial" w:hAnsi="Arial" w:cs="Arial"/>
          <w:b/>
          <w:bCs/>
          <w:sz w:val="24"/>
          <w:szCs w:val="24"/>
        </w:rPr>
      </w:pPr>
      <w:r w:rsidRPr="009379D3">
        <w:rPr>
          <w:rFonts w:ascii="Arial" w:hAnsi="Arial" w:cs="Arial"/>
          <w:b/>
          <w:bCs/>
          <w:sz w:val="24"/>
          <w:szCs w:val="24"/>
        </w:rPr>
        <w:t xml:space="preserve">Supplemental Figure 1. </w:t>
      </w:r>
      <w:r w:rsidRPr="009379D3">
        <w:rPr>
          <w:rFonts w:ascii="Arial" w:hAnsi="Arial" w:cs="Arial"/>
          <w:sz w:val="24"/>
          <w:szCs w:val="24"/>
        </w:rPr>
        <w:t>Kaplan-Meier curve for time to subsequent treatment stratified by race among a subset of patients with stage, grade, and metastasis status available</w:t>
      </w:r>
      <w:r w:rsidR="00C0694E">
        <w:rPr>
          <w:rFonts w:ascii="Arial" w:hAnsi="Arial" w:cs="Arial"/>
          <w:b/>
          <w:bCs/>
          <w:sz w:val="24"/>
          <w:szCs w:val="24"/>
        </w:rPr>
        <w:t>.</w:t>
      </w:r>
    </w:p>
    <w:sectPr w:rsidR="004F784A" w:rsidRPr="00C0694E" w:rsidSect="008C7087">
      <w:head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ED7563" w14:textId="77777777" w:rsidR="00A418F9" w:rsidRDefault="00A418F9">
      <w:pPr>
        <w:spacing w:after="0" w:line="240" w:lineRule="auto"/>
      </w:pPr>
      <w:r>
        <w:separator/>
      </w:r>
    </w:p>
  </w:endnote>
  <w:endnote w:type="continuationSeparator" w:id="0">
    <w:p w14:paraId="357666FA" w14:textId="77777777" w:rsidR="00A418F9" w:rsidRDefault="00A418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627798" w14:textId="77777777" w:rsidR="00A418F9" w:rsidRDefault="00A418F9">
      <w:pPr>
        <w:spacing w:after="0" w:line="240" w:lineRule="auto"/>
      </w:pPr>
      <w:r>
        <w:separator/>
      </w:r>
    </w:p>
  </w:footnote>
  <w:footnote w:type="continuationSeparator" w:id="0">
    <w:p w14:paraId="4941AF6A" w14:textId="77777777" w:rsidR="00A418F9" w:rsidRDefault="00A418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color w:val="7F7F7F" w:themeColor="background1" w:themeShade="7F"/>
        <w:spacing w:val="60"/>
      </w:rPr>
      <w:id w:val="-1873220302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5F50F124" w14:textId="77777777" w:rsidR="002155C0" w:rsidRDefault="00000000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</w:p>
    </w:sdtContent>
  </w:sdt>
  <w:p w14:paraId="3F3FCE8A" w14:textId="77777777" w:rsidR="002155C0" w:rsidRDefault="002155C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087"/>
    <w:rsid w:val="000212F9"/>
    <w:rsid w:val="000351F7"/>
    <w:rsid w:val="00037A4E"/>
    <w:rsid w:val="000457E0"/>
    <w:rsid w:val="000647CC"/>
    <w:rsid w:val="00084C02"/>
    <w:rsid w:val="00092C3D"/>
    <w:rsid w:val="0009463D"/>
    <w:rsid w:val="000A3E84"/>
    <w:rsid w:val="000B1275"/>
    <w:rsid w:val="000C36E4"/>
    <w:rsid w:val="000E1A8A"/>
    <w:rsid w:val="00105C3B"/>
    <w:rsid w:val="0012055F"/>
    <w:rsid w:val="00131CA7"/>
    <w:rsid w:val="00134469"/>
    <w:rsid w:val="00142B1E"/>
    <w:rsid w:val="00161BD7"/>
    <w:rsid w:val="00173199"/>
    <w:rsid w:val="00175421"/>
    <w:rsid w:val="00183987"/>
    <w:rsid w:val="00184AE6"/>
    <w:rsid w:val="0018727E"/>
    <w:rsid w:val="001A318F"/>
    <w:rsid w:val="001A71DD"/>
    <w:rsid w:val="001B2689"/>
    <w:rsid w:val="001C768A"/>
    <w:rsid w:val="001D276D"/>
    <w:rsid w:val="001D40FE"/>
    <w:rsid w:val="001D4FB7"/>
    <w:rsid w:val="001D61FE"/>
    <w:rsid w:val="00203A4E"/>
    <w:rsid w:val="00204DD2"/>
    <w:rsid w:val="00212686"/>
    <w:rsid w:val="00212764"/>
    <w:rsid w:val="002155C0"/>
    <w:rsid w:val="0022641A"/>
    <w:rsid w:val="00233F71"/>
    <w:rsid w:val="002532D1"/>
    <w:rsid w:val="00262CA4"/>
    <w:rsid w:val="00265459"/>
    <w:rsid w:val="002665E7"/>
    <w:rsid w:val="00290024"/>
    <w:rsid w:val="002B6C5F"/>
    <w:rsid w:val="002C327B"/>
    <w:rsid w:val="002C32E7"/>
    <w:rsid w:val="002D498B"/>
    <w:rsid w:val="002D65C9"/>
    <w:rsid w:val="003179DE"/>
    <w:rsid w:val="0032080E"/>
    <w:rsid w:val="003229EB"/>
    <w:rsid w:val="00334D0D"/>
    <w:rsid w:val="00336938"/>
    <w:rsid w:val="0034358A"/>
    <w:rsid w:val="00345256"/>
    <w:rsid w:val="00347C28"/>
    <w:rsid w:val="0035785F"/>
    <w:rsid w:val="00360F06"/>
    <w:rsid w:val="00374140"/>
    <w:rsid w:val="00380F71"/>
    <w:rsid w:val="00384B5C"/>
    <w:rsid w:val="0039116D"/>
    <w:rsid w:val="003A0F52"/>
    <w:rsid w:val="003C0086"/>
    <w:rsid w:val="003C0DDD"/>
    <w:rsid w:val="003C631E"/>
    <w:rsid w:val="003D0B26"/>
    <w:rsid w:val="003D4297"/>
    <w:rsid w:val="003D44A1"/>
    <w:rsid w:val="003E2EE6"/>
    <w:rsid w:val="00401204"/>
    <w:rsid w:val="00410FE8"/>
    <w:rsid w:val="0041445F"/>
    <w:rsid w:val="00416FBB"/>
    <w:rsid w:val="00420589"/>
    <w:rsid w:val="004237EC"/>
    <w:rsid w:val="004353E7"/>
    <w:rsid w:val="004434B8"/>
    <w:rsid w:val="00455F98"/>
    <w:rsid w:val="004606E7"/>
    <w:rsid w:val="00464881"/>
    <w:rsid w:val="00466D10"/>
    <w:rsid w:val="0047380D"/>
    <w:rsid w:val="00475FE1"/>
    <w:rsid w:val="00482EA4"/>
    <w:rsid w:val="00484CA1"/>
    <w:rsid w:val="00497330"/>
    <w:rsid w:val="004A3C01"/>
    <w:rsid w:val="004A5FB1"/>
    <w:rsid w:val="004A74B2"/>
    <w:rsid w:val="004C29A4"/>
    <w:rsid w:val="004D2836"/>
    <w:rsid w:val="004E5639"/>
    <w:rsid w:val="004F0158"/>
    <w:rsid w:val="004F784A"/>
    <w:rsid w:val="005057EB"/>
    <w:rsid w:val="0052214F"/>
    <w:rsid w:val="0052735C"/>
    <w:rsid w:val="00537CB4"/>
    <w:rsid w:val="00540B2C"/>
    <w:rsid w:val="005455EA"/>
    <w:rsid w:val="005717B3"/>
    <w:rsid w:val="0057633E"/>
    <w:rsid w:val="0058135A"/>
    <w:rsid w:val="00592FA4"/>
    <w:rsid w:val="00597000"/>
    <w:rsid w:val="005A2107"/>
    <w:rsid w:val="005A4861"/>
    <w:rsid w:val="005B6E4A"/>
    <w:rsid w:val="006011CE"/>
    <w:rsid w:val="006032DA"/>
    <w:rsid w:val="0060497E"/>
    <w:rsid w:val="00605801"/>
    <w:rsid w:val="0061211A"/>
    <w:rsid w:val="0063511A"/>
    <w:rsid w:val="00654B7A"/>
    <w:rsid w:val="006832FD"/>
    <w:rsid w:val="00693692"/>
    <w:rsid w:val="006B4389"/>
    <w:rsid w:val="006B6A37"/>
    <w:rsid w:val="006C0862"/>
    <w:rsid w:val="006D5B43"/>
    <w:rsid w:val="0072571D"/>
    <w:rsid w:val="00734B80"/>
    <w:rsid w:val="0074396A"/>
    <w:rsid w:val="007846A7"/>
    <w:rsid w:val="0079087B"/>
    <w:rsid w:val="007A114B"/>
    <w:rsid w:val="007C2A89"/>
    <w:rsid w:val="007E3DE8"/>
    <w:rsid w:val="007E681C"/>
    <w:rsid w:val="007F0A77"/>
    <w:rsid w:val="007F7346"/>
    <w:rsid w:val="00843D17"/>
    <w:rsid w:val="00847609"/>
    <w:rsid w:val="00864C52"/>
    <w:rsid w:val="00876384"/>
    <w:rsid w:val="008847AF"/>
    <w:rsid w:val="008937DF"/>
    <w:rsid w:val="008A010E"/>
    <w:rsid w:val="008A589D"/>
    <w:rsid w:val="008B2341"/>
    <w:rsid w:val="008B448A"/>
    <w:rsid w:val="008C7087"/>
    <w:rsid w:val="008E319E"/>
    <w:rsid w:val="008E79AA"/>
    <w:rsid w:val="0090272F"/>
    <w:rsid w:val="00923AC1"/>
    <w:rsid w:val="009241D9"/>
    <w:rsid w:val="009320F9"/>
    <w:rsid w:val="00932F39"/>
    <w:rsid w:val="009365B3"/>
    <w:rsid w:val="00950D5F"/>
    <w:rsid w:val="00960F3D"/>
    <w:rsid w:val="0099417E"/>
    <w:rsid w:val="0099424F"/>
    <w:rsid w:val="009A6596"/>
    <w:rsid w:val="009A7813"/>
    <w:rsid w:val="009C370E"/>
    <w:rsid w:val="009E1D6D"/>
    <w:rsid w:val="009E3752"/>
    <w:rsid w:val="009E49A6"/>
    <w:rsid w:val="00A1719D"/>
    <w:rsid w:val="00A270BE"/>
    <w:rsid w:val="00A27FA4"/>
    <w:rsid w:val="00A307D4"/>
    <w:rsid w:val="00A418F9"/>
    <w:rsid w:val="00A53F9B"/>
    <w:rsid w:val="00A72E8C"/>
    <w:rsid w:val="00A80C1F"/>
    <w:rsid w:val="00AA425F"/>
    <w:rsid w:val="00AF17C5"/>
    <w:rsid w:val="00AF3379"/>
    <w:rsid w:val="00AF6F38"/>
    <w:rsid w:val="00B03934"/>
    <w:rsid w:val="00B07E17"/>
    <w:rsid w:val="00B14F15"/>
    <w:rsid w:val="00B41CDE"/>
    <w:rsid w:val="00B55E60"/>
    <w:rsid w:val="00B60E82"/>
    <w:rsid w:val="00B64075"/>
    <w:rsid w:val="00B6587A"/>
    <w:rsid w:val="00B664FD"/>
    <w:rsid w:val="00B70888"/>
    <w:rsid w:val="00B92283"/>
    <w:rsid w:val="00B97394"/>
    <w:rsid w:val="00BA145C"/>
    <w:rsid w:val="00BD2305"/>
    <w:rsid w:val="00BF46B5"/>
    <w:rsid w:val="00C056A3"/>
    <w:rsid w:val="00C05983"/>
    <w:rsid w:val="00C0694E"/>
    <w:rsid w:val="00C07910"/>
    <w:rsid w:val="00C26023"/>
    <w:rsid w:val="00C27354"/>
    <w:rsid w:val="00C54AF0"/>
    <w:rsid w:val="00C55E11"/>
    <w:rsid w:val="00C74AFA"/>
    <w:rsid w:val="00C86B87"/>
    <w:rsid w:val="00CB32C4"/>
    <w:rsid w:val="00CD1FCA"/>
    <w:rsid w:val="00CE49FB"/>
    <w:rsid w:val="00CF0B54"/>
    <w:rsid w:val="00CF1FC2"/>
    <w:rsid w:val="00CF428C"/>
    <w:rsid w:val="00CF4C7C"/>
    <w:rsid w:val="00D11236"/>
    <w:rsid w:val="00D20638"/>
    <w:rsid w:val="00D23882"/>
    <w:rsid w:val="00D262BE"/>
    <w:rsid w:val="00D429C0"/>
    <w:rsid w:val="00D45889"/>
    <w:rsid w:val="00D56387"/>
    <w:rsid w:val="00D7243F"/>
    <w:rsid w:val="00D759C2"/>
    <w:rsid w:val="00D777B1"/>
    <w:rsid w:val="00D94FE4"/>
    <w:rsid w:val="00DA1379"/>
    <w:rsid w:val="00DA20E4"/>
    <w:rsid w:val="00DB5147"/>
    <w:rsid w:val="00DC3A76"/>
    <w:rsid w:val="00DD57D5"/>
    <w:rsid w:val="00DD68E4"/>
    <w:rsid w:val="00DE071C"/>
    <w:rsid w:val="00DE08E4"/>
    <w:rsid w:val="00DE1027"/>
    <w:rsid w:val="00DE1F63"/>
    <w:rsid w:val="00E05B09"/>
    <w:rsid w:val="00E103DE"/>
    <w:rsid w:val="00E13D88"/>
    <w:rsid w:val="00E25361"/>
    <w:rsid w:val="00E33363"/>
    <w:rsid w:val="00E47D6F"/>
    <w:rsid w:val="00E5330F"/>
    <w:rsid w:val="00E559F2"/>
    <w:rsid w:val="00E610F1"/>
    <w:rsid w:val="00E72DA2"/>
    <w:rsid w:val="00E73AB6"/>
    <w:rsid w:val="00E76115"/>
    <w:rsid w:val="00EA2DCD"/>
    <w:rsid w:val="00EB5AB6"/>
    <w:rsid w:val="00EC6F2D"/>
    <w:rsid w:val="00EF483A"/>
    <w:rsid w:val="00EF795C"/>
    <w:rsid w:val="00F10BBC"/>
    <w:rsid w:val="00F32586"/>
    <w:rsid w:val="00F37044"/>
    <w:rsid w:val="00F46F48"/>
    <w:rsid w:val="00F66EC6"/>
    <w:rsid w:val="00F77CC2"/>
    <w:rsid w:val="00F8628A"/>
    <w:rsid w:val="00F939B5"/>
    <w:rsid w:val="00FB6228"/>
    <w:rsid w:val="00FD2E61"/>
    <w:rsid w:val="00FD49E1"/>
    <w:rsid w:val="00FE1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52954F"/>
  <w15:chartTrackingRefBased/>
  <w15:docId w15:val="{770CAFF8-F7EE-B344-ABC1-566167802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08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708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708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708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708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708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708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708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708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708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70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70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70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70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70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70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70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70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70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70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C70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708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C70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708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C70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708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C70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70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70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708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C70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7087"/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C70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Friedrich</dc:creator>
  <cp:keywords/>
  <dc:description/>
  <cp:lastModifiedBy>Nadine Friedrich</cp:lastModifiedBy>
  <cp:revision>2</cp:revision>
  <dcterms:created xsi:type="dcterms:W3CDTF">2025-05-28T04:30:00Z</dcterms:created>
  <dcterms:modified xsi:type="dcterms:W3CDTF">2025-05-29T21:36:00Z</dcterms:modified>
</cp:coreProperties>
</file>